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49F4B5" w14:textId="258CC83B" w:rsidR="00197C11" w:rsidRDefault="00807BBE" w:rsidP="008164A0">
      <w:pPr>
        <w:jc w:val="both"/>
        <w:rPr>
          <w:rFonts w:ascii="Times New Roman" w:hAnsi="Times New Roman" w:cs="Times New Roman"/>
        </w:rPr>
      </w:pPr>
      <w:r w:rsidRPr="00807BBE">
        <w:rPr>
          <w:rFonts w:ascii="Times New Roman" w:hAnsi="Times New Roman" w:cs="Times New Roman"/>
        </w:rPr>
        <w:t>Table S</w:t>
      </w:r>
      <w:r w:rsidR="00550741">
        <w:rPr>
          <w:rFonts w:ascii="Times New Roman" w:hAnsi="Times New Roman" w:cs="Times New Roman"/>
        </w:rPr>
        <w:t>4</w:t>
      </w:r>
      <w:r w:rsidRPr="00807BBE">
        <w:rPr>
          <w:rFonts w:ascii="Times New Roman" w:hAnsi="Times New Roman" w:cs="Times New Roman"/>
        </w:rPr>
        <w:t xml:space="preserve">. </w:t>
      </w:r>
      <w:r w:rsidR="0062440E">
        <w:rPr>
          <w:rFonts w:ascii="Times New Roman" w:hAnsi="Times New Roman" w:cs="Times New Roman"/>
        </w:rPr>
        <w:t>Hub</w:t>
      </w:r>
      <w:bookmarkStart w:id="0" w:name="_GoBack"/>
      <w:bookmarkEnd w:id="0"/>
      <w:r w:rsidR="00197C11">
        <w:rPr>
          <w:rFonts w:ascii="Times New Roman" w:hAnsi="Times New Roman" w:cs="Times New Roman"/>
        </w:rPr>
        <w:t xml:space="preserve"> nodes in correlational network across rhizosphere and </w:t>
      </w:r>
      <w:r w:rsidR="001978CC">
        <w:rPr>
          <w:rFonts w:ascii="Times New Roman" w:hAnsi="Times New Roman" w:cs="Times New Roman"/>
        </w:rPr>
        <w:t>root</w:t>
      </w:r>
      <w:r w:rsidR="00197C11">
        <w:rPr>
          <w:rFonts w:ascii="Times New Roman" w:hAnsi="Times New Roman" w:cs="Times New Roman"/>
        </w:rPr>
        <w:t xml:space="preserve"> communities. </w:t>
      </w:r>
    </w:p>
    <w:p w14:paraId="5E01D74C" w14:textId="77777777" w:rsidR="00807BBE" w:rsidRPr="00807BBE" w:rsidRDefault="00807BBE">
      <w:pPr>
        <w:rPr>
          <w:rFonts w:ascii="Times New Roman" w:hAnsi="Times New Roman" w:cs="Times New Roman"/>
        </w:rPr>
      </w:pPr>
    </w:p>
    <w:p w14:paraId="07AD74C6" w14:textId="77777777" w:rsidR="00807BBE" w:rsidRPr="00807BBE" w:rsidRDefault="00807BB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8"/>
        <w:gridCol w:w="967"/>
        <w:gridCol w:w="900"/>
        <w:gridCol w:w="1245"/>
        <w:gridCol w:w="1270"/>
      </w:tblGrid>
      <w:tr w:rsidR="00807BBE" w:rsidRPr="00807BBE" w14:paraId="1800D5DD" w14:textId="77777777" w:rsidTr="00197C11">
        <w:tc>
          <w:tcPr>
            <w:tcW w:w="4968" w:type="dxa"/>
          </w:tcPr>
          <w:p w14:paraId="24659491" w14:textId="6D62C96A" w:rsidR="00807BBE" w:rsidRPr="00807BBE" w:rsidRDefault="00AE0729" w:rsidP="00AE07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bial taxa</w:t>
            </w:r>
          </w:p>
        </w:tc>
        <w:tc>
          <w:tcPr>
            <w:tcW w:w="967" w:type="dxa"/>
          </w:tcPr>
          <w:p w14:paraId="680140D6" w14:textId="557ABFED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7BBE">
              <w:rPr>
                <w:rFonts w:ascii="Times New Roman" w:hAnsi="Times New Roman" w:cs="Times New Roman"/>
              </w:rPr>
              <w:t>0.01</w:t>
            </w:r>
            <w:r w:rsidR="008A6C0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00" w:type="dxa"/>
          </w:tcPr>
          <w:p w14:paraId="13213A7F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7BB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45" w:type="dxa"/>
          </w:tcPr>
          <w:p w14:paraId="7CCDCB10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7BB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270" w:type="dxa"/>
          </w:tcPr>
          <w:p w14:paraId="7DF4161A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7BBE">
              <w:rPr>
                <w:rFonts w:ascii="Times New Roman" w:hAnsi="Times New Roman" w:cs="Times New Roman"/>
                <w:color w:val="000000" w:themeColor="text1"/>
              </w:rPr>
              <w:t>Bonferroni</w:t>
            </w:r>
          </w:p>
        </w:tc>
      </w:tr>
      <w:tr w:rsidR="00807BBE" w:rsidRPr="00807BBE" w14:paraId="2AD99C33" w14:textId="77777777" w:rsidTr="00131368">
        <w:tc>
          <w:tcPr>
            <w:tcW w:w="9350" w:type="dxa"/>
            <w:gridSpan w:val="5"/>
          </w:tcPr>
          <w:p w14:paraId="731940D8" w14:textId="2E9002AB" w:rsidR="00807BBE" w:rsidRPr="00807BBE" w:rsidRDefault="006534EA" w:rsidP="00F254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="00F254A0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17F33">
              <w:rPr>
                <w:rFonts w:ascii="Times New Roman" w:hAnsi="Times New Roman" w:cs="Times New Roman"/>
                <w:color w:val="000000" w:themeColor="text1"/>
              </w:rPr>
              <w:t xml:space="preserve"> bacteria and </w:t>
            </w:r>
            <w:r w:rsidR="00425C99">
              <w:rPr>
                <w:rFonts w:ascii="Times New Roman" w:hAnsi="Times New Roman" w:cs="Times New Roman"/>
                <w:color w:val="000000" w:themeColor="text1"/>
              </w:rPr>
              <w:t>21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eukaryotes taxa</w:t>
            </w:r>
            <w:r w:rsidRPr="00807BB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807BBE">
              <w:rPr>
                <w:rFonts w:ascii="Times New Roman" w:hAnsi="Times New Roman" w:cs="Times New Roman"/>
                <w:color w:val="000000" w:themeColor="text1"/>
              </w:rPr>
              <w:t xml:space="preserve">rouped at the </w:t>
            </w: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807BBE">
              <w:rPr>
                <w:rFonts w:ascii="Times New Roman" w:hAnsi="Times New Roman" w:cs="Times New Roman"/>
                <w:color w:val="000000" w:themeColor="text1"/>
              </w:rPr>
              <w:t>enu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l</w:t>
            </w:r>
            <w:r w:rsidRPr="00807BBE">
              <w:rPr>
                <w:rFonts w:ascii="Times New Roman" w:hAnsi="Times New Roman" w:cs="Times New Roman"/>
                <w:color w:val="000000" w:themeColor="text1"/>
              </w:rPr>
              <w:t>evel</w:t>
            </w:r>
          </w:p>
        </w:tc>
      </w:tr>
      <w:tr w:rsidR="00E464EA" w:rsidRPr="00807BBE" w14:paraId="606F9622" w14:textId="77777777" w:rsidTr="00197C11">
        <w:tc>
          <w:tcPr>
            <w:tcW w:w="4968" w:type="dxa"/>
            <w:vAlign w:val="bottom"/>
          </w:tcPr>
          <w:p w14:paraId="55721991" w14:textId="019929DA" w:rsidR="00E464EA" w:rsidRPr="00807BBE" w:rsidRDefault="00E464EA" w:rsidP="00131368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E464EA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Solibacterales</w:t>
            </w:r>
          </w:p>
        </w:tc>
        <w:tc>
          <w:tcPr>
            <w:tcW w:w="967" w:type="dxa"/>
          </w:tcPr>
          <w:p w14:paraId="154BA120" w14:textId="77777777" w:rsidR="00E464EA" w:rsidRPr="00807BBE" w:rsidRDefault="00E464EA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1710D1D" w14:textId="3F918F99" w:rsidR="00E464EA" w:rsidRPr="00807BBE" w:rsidRDefault="00E464EA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  <w:r w:rsidR="00DE5A52" w:rsidRPr="00197C1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45" w:type="dxa"/>
          </w:tcPr>
          <w:p w14:paraId="3910C5C3" w14:textId="672476E6" w:rsidR="00E464EA" w:rsidRDefault="00E464EA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537F9478" w14:textId="77777777" w:rsidR="00E464EA" w:rsidRDefault="00E464EA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73845" w:rsidRPr="00807BBE" w14:paraId="548D71DE" w14:textId="77777777" w:rsidTr="00197C11">
        <w:tc>
          <w:tcPr>
            <w:tcW w:w="4968" w:type="dxa"/>
            <w:vAlign w:val="bottom"/>
          </w:tcPr>
          <w:p w14:paraId="7340BE8A" w14:textId="732AFC6E" w:rsidR="00E73845" w:rsidRPr="00E464EA" w:rsidRDefault="00E73845" w:rsidP="00131368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E7384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Leotiomycetes</w:t>
            </w:r>
          </w:p>
        </w:tc>
        <w:tc>
          <w:tcPr>
            <w:tcW w:w="967" w:type="dxa"/>
          </w:tcPr>
          <w:p w14:paraId="15DAAA73" w14:textId="77777777" w:rsidR="00E73845" w:rsidRPr="00807BBE" w:rsidRDefault="00E73845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0C9AA10" w14:textId="77777777" w:rsidR="00E73845" w:rsidRDefault="00E73845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14:paraId="538DE8B3" w14:textId="532307CA" w:rsidR="00E73845" w:rsidRDefault="00E73845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06250069" w14:textId="01EEA5BB" w:rsidR="00E73845" w:rsidRDefault="00E73845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807BBE" w:rsidRPr="00807BBE" w14:paraId="116C3080" w14:textId="77777777" w:rsidTr="00131368">
        <w:tc>
          <w:tcPr>
            <w:tcW w:w="9350" w:type="dxa"/>
            <w:gridSpan w:val="5"/>
            <w:vAlign w:val="bottom"/>
          </w:tcPr>
          <w:p w14:paraId="4C0C5D82" w14:textId="53AA4166" w:rsidR="00807BBE" w:rsidRPr="00807BBE" w:rsidRDefault="000D26D7" w:rsidP="007E36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8</w:t>
            </w:r>
            <w:r w:rsidR="00117F33">
              <w:rPr>
                <w:rFonts w:ascii="Times New Roman" w:hAnsi="Times New Roman" w:cs="Times New Roman"/>
                <w:color w:val="000000" w:themeColor="text1"/>
              </w:rPr>
              <w:t xml:space="preserve"> bacteria and </w:t>
            </w:r>
            <w:r w:rsidR="00C27B20">
              <w:rPr>
                <w:rFonts w:ascii="Times New Roman" w:hAnsi="Times New Roman" w:cs="Times New Roman"/>
                <w:color w:val="000000" w:themeColor="text1"/>
              </w:rPr>
              <w:t>132</w:t>
            </w:r>
            <w:r w:rsidR="006534EA">
              <w:rPr>
                <w:rFonts w:ascii="Times New Roman" w:hAnsi="Times New Roman" w:cs="Times New Roman"/>
                <w:color w:val="000000" w:themeColor="text1"/>
              </w:rPr>
              <w:t xml:space="preserve"> eukaryotes taxa g</w:t>
            </w:r>
            <w:r w:rsidR="006534EA" w:rsidRPr="00807BBE">
              <w:rPr>
                <w:rFonts w:ascii="Times New Roman" w:hAnsi="Times New Roman" w:cs="Times New Roman"/>
                <w:color w:val="000000" w:themeColor="text1"/>
              </w:rPr>
              <w:t xml:space="preserve">rouped at the </w:t>
            </w:r>
            <w:r w:rsidR="006534EA">
              <w:rPr>
                <w:rFonts w:ascii="Times New Roman" w:hAnsi="Times New Roman" w:cs="Times New Roman"/>
                <w:color w:val="000000" w:themeColor="text1"/>
              </w:rPr>
              <w:t>family level</w:t>
            </w:r>
          </w:p>
        </w:tc>
      </w:tr>
      <w:tr w:rsidR="00E464EA" w:rsidRPr="00807BBE" w14:paraId="06D1EA90" w14:textId="77777777" w:rsidTr="00025D16">
        <w:tc>
          <w:tcPr>
            <w:tcW w:w="4968" w:type="dxa"/>
            <w:vAlign w:val="bottom"/>
          </w:tcPr>
          <w:p w14:paraId="5F1C54FF" w14:textId="77777777" w:rsidR="00E464EA" w:rsidRPr="00807BBE" w:rsidRDefault="00E464EA" w:rsidP="00025D16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464EA">
              <w:rPr>
                <w:rFonts w:ascii="Times New Roman" w:hAnsi="Times New Roman" w:cs="Times New Roman"/>
                <w:i/>
              </w:rPr>
              <w:t>Bradyrhizobiaceae</w:t>
            </w:r>
          </w:p>
        </w:tc>
        <w:tc>
          <w:tcPr>
            <w:tcW w:w="967" w:type="dxa"/>
          </w:tcPr>
          <w:p w14:paraId="5CF5A8A1" w14:textId="77777777" w:rsidR="00E464EA" w:rsidRPr="00807BBE" w:rsidRDefault="00E464EA" w:rsidP="00025D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7531B34" w14:textId="77777777" w:rsidR="00E464EA" w:rsidRPr="00807BBE" w:rsidRDefault="00E464EA" w:rsidP="00025D1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45" w:type="dxa"/>
          </w:tcPr>
          <w:p w14:paraId="2A477741" w14:textId="77777777" w:rsidR="00E464EA" w:rsidRPr="00807BBE" w:rsidRDefault="00E464EA" w:rsidP="00025D1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12B6B888" w14:textId="77777777" w:rsidR="00E464EA" w:rsidRPr="00807BBE" w:rsidRDefault="00E464EA" w:rsidP="00025D1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E464EA" w:rsidRPr="00807BBE" w14:paraId="16F7EF6C" w14:textId="77777777" w:rsidTr="00025D16">
        <w:tc>
          <w:tcPr>
            <w:tcW w:w="4968" w:type="dxa"/>
            <w:vAlign w:val="bottom"/>
          </w:tcPr>
          <w:p w14:paraId="3E204FC8" w14:textId="77777777" w:rsidR="00E464EA" w:rsidRPr="00807BBE" w:rsidRDefault="00E464EA" w:rsidP="00025D16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464EA">
              <w:rPr>
                <w:rFonts w:ascii="Times New Roman" w:eastAsia="Times New Roman" w:hAnsi="Times New Roman" w:cs="Times New Roman"/>
                <w:i/>
                <w:color w:val="000000"/>
              </w:rPr>
              <w:t>Solibacterales</w:t>
            </w:r>
          </w:p>
        </w:tc>
        <w:tc>
          <w:tcPr>
            <w:tcW w:w="967" w:type="dxa"/>
          </w:tcPr>
          <w:p w14:paraId="78A191B5" w14:textId="77777777" w:rsidR="00E464EA" w:rsidRPr="00807BBE" w:rsidRDefault="00E464EA" w:rsidP="00025D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95FB5BA" w14:textId="77777777" w:rsidR="00E464EA" w:rsidRPr="00807BBE" w:rsidRDefault="00E464EA" w:rsidP="00025D1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45" w:type="dxa"/>
          </w:tcPr>
          <w:p w14:paraId="17CB8CD8" w14:textId="77777777" w:rsidR="00E464EA" w:rsidRPr="00807BBE" w:rsidRDefault="00E464EA" w:rsidP="00025D1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76E70000" w14:textId="77777777" w:rsidR="00E464EA" w:rsidRPr="00807BBE" w:rsidRDefault="00E464EA" w:rsidP="00025D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07BBE" w:rsidRPr="00807BBE" w14:paraId="2BE1BE1B" w14:textId="77777777" w:rsidTr="00197C11">
        <w:tc>
          <w:tcPr>
            <w:tcW w:w="4968" w:type="dxa"/>
            <w:vAlign w:val="bottom"/>
          </w:tcPr>
          <w:p w14:paraId="7E8D6408" w14:textId="2C93C167" w:rsidR="00807BBE" w:rsidRPr="00807BBE" w:rsidRDefault="00E464EA" w:rsidP="00131368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464EA">
              <w:rPr>
                <w:rFonts w:ascii="Times New Roman" w:hAnsi="Times New Roman" w:cs="Times New Roman"/>
                <w:i/>
              </w:rPr>
              <w:t>Pezizomycotina</w:t>
            </w:r>
          </w:p>
        </w:tc>
        <w:tc>
          <w:tcPr>
            <w:tcW w:w="967" w:type="dxa"/>
          </w:tcPr>
          <w:p w14:paraId="11437654" w14:textId="3B6F4D02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41F2BE3" w14:textId="37EA0F3B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14:paraId="1AE38639" w14:textId="0FAB8B1B" w:rsidR="00807BBE" w:rsidRPr="00807BBE" w:rsidRDefault="00E464EA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25A0FB9F" w14:textId="43043CA3" w:rsidR="00807BBE" w:rsidRPr="00807BBE" w:rsidRDefault="00E464EA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807BBE" w:rsidRPr="00807BBE" w14:paraId="7788D523" w14:textId="77777777" w:rsidTr="00131368">
        <w:tc>
          <w:tcPr>
            <w:tcW w:w="9350" w:type="dxa"/>
            <w:gridSpan w:val="5"/>
            <w:vAlign w:val="bottom"/>
          </w:tcPr>
          <w:p w14:paraId="46C7BC1F" w14:textId="4BE34DC9" w:rsidR="00807BBE" w:rsidRPr="00807BBE" w:rsidRDefault="00D57510" w:rsidP="007E36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9</w:t>
            </w:r>
            <w:r w:rsidR="00117F33">
              <w:rPr>
                <w:rFonts w:ascii="Times New Roman" w:hAnsi="Times New Roman" w:cs="Times New Roman"/>
                <w:color w:val="000000" w:themeColor="text1"/>
              </w:rPr>
              <w:t xml:space="preserve"> bacteria and </w:t>
            </w:r>
            <w:r w:rsidR="00CA3CB9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="006534EA" w:rsidRPr="003D17ED">
              <w:rPr>
                <w:rFonts w:ascii="Times New Roman" w:hAnsi="Times New Roman" w:cs="Times New Roman"/>
                <w:color w:val="000000" w:themeColor="text1"/>
              </w:rPr>
              <w:t xml:space="preserve"> eukaryotes </w:t>
            </w:r>
            <w:r w:rsidR="006534EA">
              <w:rPr>
                <w:rFonts w:ascii="Times New Roman" w:hAnsi="Times New Roman" w:cs="Times New Roman"/>
                <w:color w:val="000000" w:themeColor="text1"/>
              </w:rPr>
              <w:t>taxa g</w:t>
            </w:r>
            <w:r w:rsidR="006534EA" w:rsidRPr="00807BBE">
              <w:rPr>
                <w:rFonts w:ascii="Times New Roman" w:hAnsi="Times New Roman" w:cs="Times New Roman"/>
                <w:color w:val="000000" w:themeColor="text1"/>
              </w:rPr>
              <w:t xml:space="preserve">rouped at the </w:t>
            </w:r>
            <w:r w:rsidR="006534EA">
              <w:rPr>
                <w:rFonts w:ascii="Times New Roman" w:hAnsi="Times New Roman" w:cs="Times New Roman"/>
                <w:color w:val="000000" w:themeColor="text1"/>
              </w:rPr>
              <w:t>order l</w:t>
            </w:r>
            <w:r w:rsidR="006534EA" w:rsidRPr="00807BBE">
              <w:rPr>
                <w:rFonts w:ascii="Times New Roman" w:hAnsi="Times New Roman" w:cs="Times New Roman"/>
                <w:color w:val="000000" w:themeColor="text1"/>
              </w:rPr>
              <w:t>evel</w:t>
            </w:r>
          </w:p>
        </w:tc>
      </w:tr>
      <w:tr w:rsidR="00807BBE" w:rsidRPr="00807BBE" w14:paraId="031F6644" w14:textId="77777777" w:rsidTr="00197C11">
        <w:tc>
          <w:tcPr>
            <w:tcW w:w="4968" w:type="dxa"/>
            <w:vAlign w:val="bottom"/>
          </w:tcPr>
          <w:p w14:paraId="5765A4C9" w14:textId="342D7441" w:rsidR="00807BBE" w:rsidRPr="00674C6C" w:rsidRDefault="00E464EA" w:rsidP="00131368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74C6C">
              <w:rPr>
                <w:rFonts w:ascii="Times New Roman" w:hAnsi="Times New Roman" w:cs="Times New Roman"/>
                <w:i/>
              </w:rPr>
              <w:t>Pedosphaerales</w:t>
            </w:r>
          </w:p>
        </w:tc>
        <w:tc>
          <w:tcPr>
            <w:tcW w:w="967" w:type="dxa"/>
          </w:tcPr>
          <w:p w14:paraId="716FA3A2" w14:textId="3F2B6BD8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0" w:type="dxa"/>
          </w:tcPr>
          <w:p w14:paraId="62E57E47" w14:textId="2BC110D3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45" w:type="dxa"/>
          </w:tcPr>
          <w:p w14:paraId="192A5086" w14:textId="62AE92CC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075FD948" w14:textId="367FFF47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807BBE" w:rsidRPr="00197C11" w14:paraId="5EF090C8" w14:textId="77777777" w:rsidTr="00197C11">
        <w:tc>
          <w:tcPr>
            <w:tcW w:w="4968" w:type="dxa"/>
            <w:vAlign w:val="bottom"/>
          </w:tcPr>
          <w:p w14:paraId="66A300A3" w14:textId="77777777" w:rsidR="00807BBE" w:rsidRPr="00197C11" w:rsidRDefault="00807BBE" w:rsidP="00131368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97C11">
              <w:rPr>
                <w:rFonts w:ascii="Times New Roman" w:eastAsia="Times New Roman" w:hAnsi="Times New Roman" w:cs="Times New Roman"/>
                <w:i/>
                <w:color w:val="000000"/>
              </w:rPr>
              <w:t>Actinomycetales</w:t>
            </w:r>
          </w:p>
        </w:tc>
        <w:tc>
          <w:tcPr>
            <w:tcW w:w="967" w:type="dxa"/>
          </w:tcPr>
          <w:p w14:paraId="165C676E" w14:textId="4ED19FF4" w:rsidR="00807BBE" w:rsidRPr="00197C11" w:rsidRDefault="00E464EA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0" w:type="dxa"/>
          </w:tcPr>
          <w:p w14:paraId="71F894E4" w14:textId="1898A1E0" w:rsidR="00807BBE" w:rsidRPr="00197C11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97C1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45" w:type="dxa"/>
          </w:tcPr>
          <w:p w14:paraId="6874D5ED" w14:textId="2EEE40EB" w:rsidR="00807BBE" w:rsidRPr="00197C11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97C1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653FE2E6" w14:textId="798ABDB1" w:rsidR="00807BBE" w:rsidRPr="00197C11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97C11">
              <w:rPr>
                <w:rFonts w:ascii="Times New Roman" w:hAnsi="Times New Roman" w:cs="Times New Roman"/>
              </w:rPr>
              <w:t>X</w:t>
            </w:r>
          </w:p>
        </w:tc>
      </w:tr>
    </w:tbl>
    <w:p w14:paraId="03695008" w14:textId="77777777" w:rsidR="0096453C" w:rsidRDefault="0096453C">
      <w:pPr>
        <w:rPr>
          <w:rFonts w:ascii="Times New Roman" w:hAnsi="Times New Roman" w:cs="Times New Roman"/>
        </w:rPr>
      </w:pPr>
    </w:p>
    <w:p w14:paraId="01FD44A9" w14:textId="77777777" w:rsidR="00197C11" w:rsidRPr="00807BBE" w:rsidRDefault="00197C11" w:rsidP="00197C1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nodes with significantly (p&lt;0.1 based on fitting a normal distribution) higher degree, betweenness centrality and closeness centrality in the </w:t>
      </w:r>
      <w:r w:rsidRPr="008164A0">
        <w:rPr>
          <w:rFonts w:ascii="Times New Roman" w:hAnsi="Times New Roman" w:cs="Times New Roman"/>
        </w:rPr>
        <w:t xml:space="preserve">correlation networks based on </w:t>
      </w:r>
      <w:r>
        <w:rPr>
          <w:rFonts w:ascii="Times New Roman" w:hAnsi="Times New Roman" w:cs="Times New Roman"/>
        </w:rPr>
        <w:t>strong</w:t>
      </w:r>
      <w:r w:rsidRPr="008164A0">
        <w:rPr>
          <w:rFonts w:ascii="Times New Roman" w:hAnsi="Times New Roman" w:cs="Times New Roman"/>
        </w:rPr>
        <w:t xml:space="preserve"> correlations with p-values &gt; 0.</w:t>
      </w:r>
      <w:r>
        <w:rPr>
          <w:rFonts w:ascii="Times New Roman" w:hAnsi="Times New Roman" w:cs="Times New Roman"/>
        </w:rPr>
        <w:t>0</w:t>
      </w:r>
      <w:r w:rsidRPr="008164A0">
        <w:rPr>
          <w:rFonts w:ascii="Times New Roman" w:hAnsi="Times New Roman" w:cs="Times New Roman"/>
        </w:rPr>
        <w:t>1, 0.0</w:t>
      </w:r>
      <w:r>
        <w:rPr>
          <w:rFonts w:ascii="Times New Roman" w:hAnsi="Times New Roman" w:cs="Times New Roman"/>
        </w:rPr>
        <w:t>0</w:t>
      </w:r>
      <w:r w:rsidRPr="008164A0">
        <w:rPr>
          <w:rFonts w:ascii="Times New Roman" w:hAnsi="Times New Roman" w:cs="Times New Roman"/>
        </w:rPr>
        <w:t>1, 0.00</w:t>
      </w:r>
      <w:r>
        <w:rPr>
          <w:rFonts w:ascii="Times New Roman" w:hAnsi="Times New Roman" w:cs="Times New Roman"/>
        </w:rPr>
        <w:t>0</w:t>
      </w:r>
      <w:r w:rsidRPr="008164A0">
        <w:rPr>
          <w:rFonts w:ascii="Times New Roman" w:hAnsi="Times New Roman" w:cs="Times New Roman"/>
        </w:rPr>
        <w:t xml:space="preserve">1 or </w:t>
      </w:r>
      <w:r w:rsidRPr="00807BBE">
        <w:rPr>
          <w:rFonts w:ascii="Times New Roman" w:hAnsi="Times New Roman" w:cs="Times New Roman"/>
          <w:color w:val="000000" w:themeColor="text1"/>
        </w:rPr>
        <w:t>Bonferroni</w:t>
      </w:r>
      <w:r>
        <w:rPr>
          <w:rFonts w:ascii="Times New Roman" w:hAnsi="Times New Roman" w:cs="Times New Roman"/>
          <w:color w:val="000000" w:themeColor="text1"/>
        </w:rPr>
        <w:t xml:space="preserve"> cutoff</w:t>
      </w:r>
    </w:p>
    <w:p w14:paraId="1C267460" w14:textId="303485EC" w:rsidR="00807BBE" w:rsidRPr="00AE0729" w:rsidRDefault="00AE07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8164A0">
        <w:rPr>
          <w:rFonts w:ascii="Times New Roman" w:hAnsi="Times New Roman" w:cs="Times New Roman"/>
        </w:rPr>
        <w:t xml:space="preserve"> - </w:t>
      </w:r>
      <w:r w:rsidR="001D1A2A" w:rsidRPr="00AE0729">
        <w:rPr>
          <w:rFonts w:ascii="Times New Roman" w:hAnsi="Times New Roman" w:cs="Times New Roman"/>
        </w:rPr>
        <w:t>p value</w:t>
      </w:r>
      <w:r w:rsidRPr="00AE0729">
        <w:rPr>
          <w:rFonts w:ascii="Times New Roman" w:hAnsi="Times New Roman" w:cs="Times New Roman"/>
        </w:rPr>
        <w:t xml:space="preserve"> cutoff used to remove week correlations. </w:t>
      </w:r>
      <w:r w:rsidR="001D1A2A" w:rsidRPr="00AE0729">
        <w:rPr>
          <w:rFonts w:ascii="Times New Roman" w:hAnsi="Times New Roman" w:cs="Times New Roman"/>
        </w:rPr>
        <w:t xml:space="preserve"> </w:t>
      </w:r>
    </w:p>
    <w:p w14:paraId="07968BFE" w14:textId="688A5877" w:rsidR="00807BBE" w:rsidRPr="00AE0729" w:rsidRDefault="008164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- </w:t>
      </w:r>
      <w:r w:rsidRPr="008164A0">
        <w:rPr>
          <w:rFonts w:ascii="Times New Roman" w:hAnsi="Times New Roman" w:cs="Times New Roman"/>
        </w:rPr>
        <w:t xml:space="preserve">Nodes </w:t>
      </w:r>
      <w:r>
        <w:rPr>
          <w:rFonts w:ascii="Times New Roman" w:hAnsi="Times New Roman" w:cs="Times New Roman"/>
        </w:rPr>
        <w:t xml:space="preserve">with </w:t>
      </w:r>
      <w:r w:rsidR="009D72AC">
        <w:rPr>
          <w:rFonts w:ascii="Times New Roman" w:hAnsi="Times New Roman" w:cs="Times New Roman"/>
        </w:rPr>
        <w:t xml:space="preserve">the all parameters </w:t>
      </w:r>
      <w:r w:rsidR="00C231D1">
        <w:rPr>
          <w:rFonts w:ascii="Times New Roman" w:hAnsi="Times New Roman" w:cs="Times New Roman"/>
        </w:rPr>
        <w:t>above p = 0.1</w:t>
      </w:r>
      <w:r w:rsidRPr="008164A0">
        <w:rPr>
          <w:rFonts w:ascii="Times New Roman" w:hAnsi="Times New Roman" w:cs="Times New Roman"/>
        </w:rPr>
        <w:t xml:space="preserve"> </w:t>
      </w:r>
    </w:p>
    <w:sectPr w:rsidR="00807BBE" w:rsidRPr="00AE0729" w:rsidSect="00AB1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407D"/>
    <w:rsid w:val="000D26D7"/>
    <w:rsid w:val="00117F33"/>
    <w:rsid w:val="001978CC"/>
    <w:rsid w:val="00197C11"/>
    <w:rsid w:val="001D1A2A"/>
    <w:rsid w:val="001D3D2C"/>
    <w:rsid w:val="0033159A"/>
    <w:rsid w:val="00397D80"/>
    <w:rsid w:val="00425C99"/>
    <w:rsid w:val="004A4EE8"/>
    <w:rsid w:val="00550741"/>
    <w:rsid w:val="0062440E"/>
    <w:rsid w:val="006534EA"/>
    <w:rsid w:val="00674C6C"/>
    <w:rsid w:val="007E3644"/>
    <w:rsid w:val="00807BBE"/>
    <w:rsid w:val="008164A0"/>
    <w:rsid w:val="008A6C02"/>
    <w:rsid w:val="0096453C"/>
    <w:rsid w:val="00981CFD"/>
    <w:rsid w:val="009D72AC"/>
    <w:rsid w:val="009F1C44"/>
    <w:rsid w:val="00AB1274"/>
    <w:rsid w:val="00AE0729"/>
    <w:rsid w:val="00C231D1"/>
    <w:rsid w:val="00C27B20"/>
    <w:rsid w:val="00C901A1"/>
    <w:rsid w:val="00CA3CB9"/>
    <w:rsid w:val="00D57510"/>
    <w:rsid w:val="00D6407D"/>
    <w:rsid w:val="00DE5A52"/>
    <w:rsid w:val="00E464EA"/>
    <w:rsid w:val="00E73845"/>
    <w:rsid w:val="00EC3305"/>
    <w:rsid w:val="00F254A0"/>
    <w:rsid w:val="00F45321"/>
    <w:rsid w:val="00FA3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581132"/>
  <w15:docId w15:val="{5D117A1A-A1AC-CE45-B020-C10B6564A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0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47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U, IBC</Company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Yurgel</dc:creator>
  <cp:keywords/>
  <dc:description/>
  <cp:lastModifiedBy>Svetlana Yurgel</cp:lastModifiedBy>
  <cp:revision>12</cp:revision>
  <dcterms:created xsi:type="dcterms:W3CDTF">2017-12-16T18:10:00Z</dcterms:created>
  <dcterms:modified xsi:type="dcterms:W3CDTF">2018-04-05T18:37:00Z</dcterms:modified>
</cp:coreProperties>
</file>